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4DBC5" w14:textId="055EFD2F" w:rsidR="00D337A4" w:rsidRPr="00B34E68" w:rsidRDefault="00B34E68" w:rsidP="000E1824">
      <w:pPr>
        <w:spacing w:line="480" w:lineRule="auto"/>
        <w:rPr>
          <w:sz w:val="22"/>
          <w:szCs w:val="22"/>
        </w:rPr>
      </w:pPr>
      <w:r w:rsidRPr="00B34E68">
        <w:rPr>
          <w:b/>
          <w:bCs/>
          <w:sz w:val="22"/>
          <w:szCs w:val="22"/>
        </w:rPr>
        <w:t xml:space="preserve">Appendix </w:t>
      </w:r>
      <w:r w:rsidRPr="003B07F4">
        <w:rPr>
          <w:b/>
          <w:bCs/>
          <w:color w:val="000000" w:themeColor="text1"/>
          <w:sz w:val="22"/>
          <w:szCs w:val="22"/>
        </w:rPr>
        <w:t>A</w:t>
      </w:r>
      <w:r w:rsidR="00402873" w:rsidRPr="003B07F4">
        <w:rPr>
          <w:b/>
          <w:bCs/>
          <w:color w:val="000000" w:themeColor="text1"/>
          <w:sz w:val="22"/>
          <w:szCs w:val="22"/>
        </w:rPr>
        <w:t>3</w:t>
      </w:r>
      <w:r w:rsidR="003B07F4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Demographic information for responding program directors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5575"/>
        <w:gridCol w:w="720"/>
        <w:gridCol w:w="810"/>
        <w:gridCol w:w="630"/>
        <w:gridCol w:w="900"/>
        <w:gridCol w:w="990"/>
      </w:tblGrid>
      <w:tr w:rsidR="00D337A4" w:rsidRPr="00ED13A8" w14:paraId="6F324013" w14:textId="77777777" w:rsidTr="0080411F">
        <w:tc>
          <w:tcPr>
            <w:tcW w:w="5575" w:type="dxa"/>
          </w:tcPr>
          <w:p w14:paraId="1CCFDB4D" w14:textId="77777777" w:rsidR="00D337A4" w:rsidRPr="00ED13A8" w:rsidRDefault="00D337A4" w:rsidP="000E1824">
            <w:pPr>
              <w:spacing w:line="480" w:lineRule="auto"/>
            </w:pPr>
          </w:p>
        </w:tc>
        <w:tc>
          <w:tcPr>
            <w:tcW w:w="3060" w:type="dxa"/>
            <w:gridSpan w:val="4"/>
          </w:tcPr>
          <w:p w14:paraId="6D1CDE6E" w14:textId="16989614" w:rsidR="00D337A4" w:rsidRPr="00ED13A8" w:rsidRDefault="00985A76" w:rsidP="000E182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Palliative Care </w:t>
            </w:r>
            <w:r w:rsidR="00D337A4" w:rsidRPr="00ED13A8">
              <w:rPr>
                <w:b/>
              </w:rPr>
              <w:t>Education included in the fellowship curriculum</w:t>
            </w:r>
          </w:p>
        </w:tc>
        <w:tc>
          <w:tcPr>
            <w:tcW w:w="990" w:type="dxa"/>
          </w:tcPr>
          <w:p w14:paraId="078E0A6A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</w:p>
        </w:tc>
      </w:tr>
      <w:tr w:rsidR="00D337A4" w:rsidRPr="00ED13A8" w14:paraId="17AC2A29" w14:textId="77777777" w:rsidTr="0080411F">
        <w:tc>
          <w:tcPr>
            <w:tcW w:w="5575" w:type="dxa"/>
          </w:tcPr>
          <w:p w14:paraId="75D10240" w14:textId="77777777" w:rsidR="00D337A4" w:rsidRPr="00ED13A8" w:rsidRDefault="00D337A4" w:rsidP="000E1824">
            <w:pPr>
              <w:spacing w:line="480" w:lineRule="auto"/>
            </w:pPr>
          </w:p>
        </w:tc>
        <w:tc>
          <w:tcPr>
            <w:tcW w:w="1530" w:type="dxa"/>
            <w:gridSpan w:val="2"/>
          </w:tcPr>
          <w:p w14:paraId="6E503A12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No</w:t>
            </w:r>
          </w:p>
          <w:p w14:paraId="16D0C93D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(N=10)</w:t>
            </w:r>
          </w:p>
        </w:tc>
        <w:tc>
          <w:tcPr>
            <w:tcW w:w="1530" w:type="dxa"/>
            <w:gridSpan w:val="2"/>
          </w:tcPr>
          <w:p w14:paraId="62C4F702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Yes</w:t>
            </w:r>
          </w:p>
          <w:p w14:paraId="3944FD5D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(N=14)</w:t>
            </w:r>
          </w:p>
        </w:tc>
        <w:tc>
          <w:tcPr>
            <w:tcW w:w="990" w:type="dxa"/>
          </w:tcPr>
          <w:p w14:paraId="26B8B95F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</w:p>
        </w:tc>
      </w:tr>
      <w:tr w:rsidR="00D337A4" w:rsidRPr="00ED13A8" w14:paraId="2932E4DB" w14:textId="77777777" w:rsidTr="0080411F">
        <w:tc>
          <w:tcPr>
            <w:tcW w:w="5575" w:type="dxa"/>
          </w:tcPr>
          <w:p w14:paraId="42DA26A9" w14:textId="77777777" w:rsidR="00D337A4" w:rsidRPr="00ED13A8" w:rsidRDefault="00D337A4" w:rsidP="000E1824">
            <w:pPr>
              <w:spacing w:line="480" w:lineRule="auto"/>
            </w:pPr>
          </w:p>
        </w:tc>
        <w:tc>
          <w:tcPr>
            <w:tcW w:w="720" w:type="dxa"/>
          </w:tcPr>
          <w:p w14:paraId="4609EAF9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N</w:t>
            </w:r>
          </w:p>
        </w:tc>
        <w:tc>
          <w:tcPr>
            <w:tcW w:w="810" w:type="dxa"/>
          </w:tcPr>
          <w:p w14:paraId="05883A89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%</w:t>
            </w:r>
          </w:p>
        </w:tc>
        <w:tc>
          <w:tcPr>
            <w:tcW w:w="630" w:type="dxa"/>
          </w:tcPr>
          <w:p w14:paraId="563A58B5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N</w:t>
            </w:r>
          </w:p>
        </w:tc>
        <w:tc>
          <w:tcPr>
            <w:tcW w:w="900" w:type="dxa"/>
          </w:tcPr>
          <w:p w14:paraId="176A07C6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%</w:t>
            </w:r>
          </w:p>
        </w:tc>
        <w:tc>
          <w:tcPr>
            <w:tcW w:w="990" w:type="dxa"/>
          </w:tcPr>
          <w:p w14:paraId="59B8FF9C" w14:textId="77777777" w:rsidR="00D337A4" w:rsidRPr="00ED13A8" w:rsidRDefault="00D337A4" w:rsidP="000E1824">
            <w:pPr>
              <w:spacing w:line="480" w:lineRule="auto"/>
              <w:jc w:val="center"/>
              <w:rPr>
                <w:b/>
              </w:rPr>
            </w:pPr>
            <w:r w:rsidRPr="00ED13A8">
              <w:rPr>
                <w:b/>
              </w:rPr>
              <w:t>p-value</w:t>
            </w:r>
          </w:p>
        </w:tc>
      </w:tr>
      <w:tr w:rsidR="00D337A4" w:rsidRPr="00ED13A8" w14:paraId="61F27E26" w14:textId="77777777" w:rsidTr="0080411F">
        <w:tc>
          <w:tcPr>
            <w:tcW w:w="5575" w:type="dxa"/>
          </w:tcPr>
          <w:p w14:paraId="20826F97" w14:textId="77777777" w:rsidR="00D337A4" w:rsidRPr="00ED13A8" w:rsidRDefault="00D337A4" w:rsidP="000E1824">
            <w:pPr>
              <w:spacing w:line="480" w:lineRule="auto"/>
            </w:pPr>
            <w:r w:rsidRPr="00ED13A8">
              <w:t>Gender</w:t>
            </w:r>
          </w:p>
          <w:p w14:paraId="46FFB904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>Female</w:t>
            </w:r>
          </w:p>
          <w:p w14:paraId="5B699B07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>Male</w:t>
            </w:r>
          </w:p>
        </w:tc>
        <w:tc>
          <w:tcPr>
            <w:tcW w:w="720" w:type="dxa"/>
          </w:tcPr>
          <w:p w14:paraId="7D6D4DCE" w14:textId="77777777" w:rsidR="00D337A4" w:rsidRPr="00ED13A8" w:rsidRDefault="00D337A4" w:rsidP="000E1824">
            <w:pPr>
              <w:spacing w:line="480" w:lineRule="auto"/>
            </w:pPr>
          </w:p>
          <w:p w14:paraId="654ED81C" w14:textId="77777777" w:rsidR="00D337A4" w:rsidRPr="00ED13A8" w:rsidRDefault="00D337A4" w:rsidP="000E1824">
            <w:pPr>
              <w:spacing w:line="480" w:lineRule="auto"/>
            </w:pPr>
            <w:r w:rsidRPr="00ED13A8">
              <w:t>6</w:t>
            </w:r>
          </w:p>
          <w:p w14:paraId="1CC5A92E" w14:textId="77777777" w:rsidR="00D337A4" w:rsidRPr="00ED13A8" w:rsidRDefault="00D337A4" w:rsidP="000E1824">
            <w:pPr>
              <w:spacing w:line="480" w:lineRule="auto"/>
            </w:pPr>
            <w:r w:rsidRPr="00ED13A8">
              <w:t>4</w:t>
            </w:r>
          </w:p>
        </w:tc>
        <w:tc>
          <w:tcPr>
            <w:tcW w:w="810" w:type="dxa"/>
          </w:tcPr>
          <w:p w14:paraId="65F7F89D" w14:textId="77777777" w:rsidR="00D337A4" w:rsidRPr="00ED13A8" w:rsidRDefault="00D337A4" w:rsidP="000E1824">
            <w:pPr>
              <w:spacing w:line="480" w:lineRule="auto"/>
            </w:pPr>
          </w:p>
          <w:p w14:paraId="750993FF" w14:textId="77777777" w:rsidR="00D337A4" w:rsidRPr="00ED13A8" w:rsidRDefault="00D337A4" w:rsidP="000E1824">
            <w:pPr>
              <w:spacing w:line="480" w:lineRule="auto"/>
            </w:pPr>
            <w:r w:rsidRPr="00ED13A8">
              <w:t>60%</w:t>
            </w:r>
          </w:p>
          <w:p w14:paraId="0B7F8C3C" w14:textId="77777777" w:rsidR="00D337A4" w:rsidRPr="00ED13A8" w:rsidRDefault="00D337A4" w:rsidP="000E1824">
            <w:pPr>
              <w:spacing w:line="480" w:lineRule="auto"/>
            </w:pPr>
            <w:r w:rsidRPr="00ED13A8">
              <w:t>40%</w:t>
            </w:r>
          </w:p>
        </w:tc>
        <w:tc>
          <w:tcPr>
            <w:tcW w:w="630" w:type="dxa"/>
          </w:tcPr>
          <w:p w14:paraId="3733912B" w14:textId="77777777" w:rsidR="00D337A4" w:rsidRPr="00ED13A8" w:rsidRDefault="00D337A4" w:rsidP="000E1824">
            <w:pPr>
              <w:spacing w:line="480" w:lineRule="auto"/>
            </w:pPr>
          </w:p>
          <w:p w14:paraId="50550160" w14:textId="77777777" w:rsidR="00D337A4" w:rsidRPr="00ED13A8" w:rsidRDefault="00D337A4" w:rsidP="000E1824">
            <w:pPr>
              <w:spacing w:line="480" w:lineRule="auto"/>
            </w:pPr>
            <w:r w:rsidRPr="00ED13A8">
              <w:t>10</w:t>
            </w:r>
          </w:p>
          <w:p w14:paraId="6822A926" w14:textId="77777777" w:rsidR="00D337A4" w:rsidRPr="00ED13A8" w:rsidRDefault="00D337A4" w:rsidP="000E1824">
            <w:pPr>
              <w:spacing w:line="480" w:lineRule="auto"/>
            </w:pPr>
            <w:r w:rsidRPr="00ED13A8">
              <w:t>4</w:t>
            </w:r>
          </w:p>
        </w:tc>
        <w:tc>
          <w:tcPr>
            <w:tcW w:w="900" w:type="dxa"/>
          </w:tcPr>
          <w:p w14:paraId="14BFF884" w14:textId="77777777" w:rsidR="00D337A4" w:rsidRPr="00ED13A8" w:rsidRDefault="00D337A4" w:rsidP="000E1824">
            <w:pPr>
              <w:spacing w:line="480" w:lineRule="auto"/>
            </w:pPr>
          </w:p>
          <w:p w14:paraId="23AD8E09" w14:textId="77777777" w:rsidR="00D337A4" w:rsidRPr="00ED13A8" w:rsidRDefault="00D337A4" w:rsidP="000E1824">
            <w:pPr>
              <w:spacing w:line="480" w:lineRule="auto"/>
            </w:pPr>
            <w:r w:rsidRPr="00ED13A8">
              <w:t>71%</w:t>
            </w:r>
          </w:p>
          <w:p w14:paraId="542EBDF1" w14:textId="77777777" w:rsidR="00D337A4" w:rsidRPr="00ED13A8" w:rsidRDefault="00D337A4" w:rsidP="000E1824">
            <w:pPr>
              <w:spacing w:line="480" w:lineRule="auto"/>
            </w:pPr>
            <w:r w:rsidRPr="00ED13A8">
              <w:t>29%</w:t>
            </w:r>
          </w:p>
        </w:tc>
        <w:tc>
          <w:tcPr>
            <w:tcW w:w="990" w:type="dxa"/>
          </w:tcPr>
          <w:p w14:paraId="2039BC1E" w14:textId="77777777" w:rsidR="00D337A4" w:rsidRPr="00ED13A8" w:rsidRDefault="00D337A4" w:rsidP="000E1824">
            <w:pPr>
              <w:spacing w:line="480" w:lineRule="auto"/>
            </w:pPr>
            <w:r w:rsidRPr="00ED13A8">
              <w:t>0.6734</w:t>
            </w:r>
          </w:p>
        </w:tc>
      </w:tr>
      <w:tr w:rsidR="00D337A4" w:rsidRPr="00ED13A8" w14:paraId="43AF31B7" w14:textId="77777777" w:rsidTr="0080411F">
        <w:tc>
          <w:tcPr>
            <w:tcW w:w="5575" w:type="dxa"/>
          </w:tcPr>
          <w:p w14:paraId="2EDE5AF0" w14:textId="77777777" w:rsidR="00D337A4" w:rsidRPr="00ED13A8" w:rsidRDefault="00D337A4" w:rsidP="000E1824">
            <w:pPr>
              <w:spacing w:line="480" w:lineRule="auto"/>
            </w:pPr>
            <w:r w:rsidRPr="00ED13A8">
              <w:t>Years in Practice</w:t>
            </w:r>
          </w:p>
          <w:p w14:paraId="23536894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 xml:space="preserve">6-15 </w:t>
            </w:r>
            <w:proofErr w:type="spellStart"/>
            <w:r w:rsidRPr="00ED13A8">
              <w:t>yrs</w:t>
            </w:r>
            <w:proofErr w:type="spellEnd"/>
          </w:p>
          <w:p w14:paraId="51DFC2DE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 xml:space="preserve">16-25 </w:t>
            </w:r>
            <w:proofErr w:type="spellStart"/>
            <w:r w:rsidRPr="00ED13A8">
              <w:t>yrs</w:t>
            </w:r>
            <w:proofErr w:type="spellEnd"/>
          </w:p>
          <w:p w14:paraId="104394F8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 xml:space="preserve">26+ </w:t>
            </w:r>
            <w:proofErr w:type="spellStart"/>
            <w:r w:rsidRPr="00ED13A8">
              <w:t>yrs</w:t>
            </w:r>
            <w:proofErr w:type="spellEnd"/>
          </w:p>
        </w:tc>
        <w:tc>
          <w:tcPr>
            <w:tcW w:w="720" w:type="dxa"/>
          </w:tcPr>
          <w:p w14:paraId="0BB6AB2A" w14:textId="77777777" w:rsidR="00D337A4" w:rsidRPr="00ED13A8" w:rsidRDefault="00D337A4" w:rsidP="000E1824">
            <w:pPr>
              <w:spacing w:line="480" w:lineRule="auto"/>
            </w:pPr>
          </w:p>
          <w:p w14:paraId="79D11F27" w14:textId="77777777" w:rsidR="00D337A4" w:rsidRPr="00ED13A8" w:rsidRDefault="00D337A4" w:rsidP="000E1824">
            <w:pPr>
              <w:spacing w:line="480" w:lineRule="auto"/>
            </w:pPr>
            <w:r w:rsidRPr="00ED13A8">
              <w:t>5</w:t>
            </w:r>
          </w:p>
          <w:p w14:paraId="66A52482" w14:textId="77777777" w:rsidR="00D337A4" w:rsidRPr="00ED13A8" w:rsidRDefault="00D337A4" w:rsidP="000E1824">
            <w:pPr>
              <w:spacing w:line="480" w:lineRule="auto"/>
            </w:pPr>
            <w:r w:rsidRPr="00ED13A8">
              <w:t>3</w:t>
            </w:r>
          </w:p>
          <w:p w14:paraId="68768D7B" w14:textId="77777777" w:rsidR="00D337A4" w:rsidRPr="00ED13A8" w:rsidRDefault="00D337A4" w:rsidP="000E1824">
            <w:pPr>
              <w:spacing w:line="480" w:lineRule="auto"/>
            </w:pPr>
            <w:r w:rsidRPr="00ED13A8">
              <w:t>2</w:t>
            </w:r>
          </w:p>
        </w:tc>
        <w:tc>
          <w:tcPr>
            <w:tcW w:w="810" w:type="dxa"/>
          </w:tcPr>
          <w:p w14:paraId="271E83FF" w14:textId="77777777" w:rsidR="00D337A4" w:rsidRPr="00ED13A8" w:rsidRDefault="00D337A4" w:rsidP="000E1824">
            <w:pPr>
              <w:spacing w:line="480" w:lineRule="auto"/>
            </w:pPr>
          </w:p>
          <w:p w14:paraId="58BA9F15" w14:textId="77777777" w:rsidR="00D337A4" w:rsidRPr="00ED13A8" w:rsidRDefault="00D337A4" w:rsidP="000E1824">
            <w:pPr>
              <w:spacing w:line="480" w:lineRule="auto"/>
            </w:pPr>
            <w:r w:rsidRPr="00ED13A8">
              <w:t>50%</w:t>
            </w:r>
          </w:p>
          <w:p w14:paraId="0A75D37B" w14:textId="77777777" w:rsidR="00D337A4" w:rsidRPr="00ED13A8" w:rsidRDefault="00D337A4" w:rsidP="000E1824">
            <w:pPr>
              <w:spacing w:line="480" w:lineRule="auto"/>
            </w:pPr>
            <w:r w:rsidRPr="00ED13A8">
              <w:t>30%</w:t>
            </w:r>
          </w:p>
          <w:p w14:paraId="653EC9E8" w14:textId="77777777" w:rsidR="00D337A4" w:rsidRPr="00ED13A8" w:rsidRDefault="00D337A4" w:rsidP="000E1824">
            <w:pPr>
              <w:spacing w:line="480" w:lineRule="auto"/>
            </w:pPr>
            <w:r w:rsidRPr="00ED13A8">
              <w:t>20%</w:t>
            </w:r>
          </w:p>
        </w:tc>
        <w:tc>
          <w:tcPr>
            <w:tcW w:w="630" w:type="dxa"/>
          </w:tcPr>
          <w:p w14:paraId="34D4BA46" w14:textId="77777777" w:rsidR="00D337A4" w:rsidRPr="00ED13A8" w:rsidRDefault="00D337A4" w:rsidP="000E1824">
            <w:pPr>
              <w:spacing w:line="480" w:lineRule="auto"/>
            </w:pPr>
          </w:p>
          <w:p w14:paraId="5FFAE5F8" w14:textId="77777777" w:rsidR="00D337A4" w:rsidRPr="00ED13A8" w:rsidRDefault="00D337A4" w:rsidP="000E1824">
            <w:pPr>
              <w:spacing w:line="480" w:lineRule="auto"/>
            </w:pPr>
            <w:r w:rsidRPr="00ED13A8">
              <w:t>6</w:t>
            </w:r>
          </w:p>
          <w:p w14:paraId="3755536E" w14:textId="77777777" w:rsidR="00D337A4" w:rsidRPr="00ED13A8" w:rsidRDefault="00D337A4" w:rsidP="000E1824">
            <w:pPr>
              <w:spacing w:line="480" w:lineRule="auto"/>
            </w:pPr>
            <w:r w:rsidRPr="00ED13A8">
              <w:t>5</w:t>
            </w:r>
          </w:p>
          <w:p w14:paraId="5F6E71DC" w14:textId="77777777" w:rsidR="00D337A4" w:rsidRPr="00ED13A8" w:rsidRDefault="00D337A4" w:rsidP="000E1824">
            <w:pPr>
              <w:spacing w:line="480" w:lineRule="auto"/>
            </w:pPr>
            <w:r w:rsidRPr="00ED13A8">
              <w:t>2</w:t>
            </w:r>
          </w:p>
        </w:tc>
        <w:tc>
          <w:tcPr>
            <w:tcW w:w="900" w:type="dxa"/>
          </w:tcPr>
          <w:p w14:paraId="2B12E907" w14:textId="77777777" w:rsidR="00D337A4" w:rsidRPr="00ED13A8" w:rsidRDefault="00D337A4" w:rsidP="000E1824">
            <w:pPr>
              <w:spacing w:line="480" w:lineRule="auto"/>
            </w:pPr>
          </w:p>
          <w:p w14:paraId="0F827ECC" w14:textId="77777777" w:rsidR="00D337A4" w:rsidRPr="00ED13A8" w:rsidRDefault="00D337A4" w:rsidP="000E1824">
            <w:pPr>
              <w:spacing w:line="480" w:lineRule="auto"/>
            </w:pPr>
            <w:r w:rsidRPr="00ED13A8">
              <w:t>46%</w:t>
            </w:r>
          </w:p>
          <w:p w14:paraId="1C471601" w14:textId="77777777" w:rsidR="00D337A4" w:rsidRPr="00ED13A8" w:rsidRDefault="00D337A4" w:rsidP="000E1824">
            <w:pPr>
              <w:spacing w:line="480" w:lineRule="auto"/>
            </w:pPr>
            <w:r w:rsidRPr="00ED13A8">
              <w:t>38%</w:t>
            </w:r>
          </w:p>
          <w:p w14:paraId="6E23D92F" w14:textId="77777777" w:rsidR="00D337A4" w:rsidRPr="00ED13A8" w:rsidRDefault="00D337A4" w:rsidP="000E1824">
            <w:pPr>
              <w:spacing w:line="480" w:lineRule="auto"/>
            </w:pPr>
            <w:r w:rsidRPr="00ED13A8">
              <w:t>15%</w:t>
            </w:r>
          </w:p>
        </w:tc>
        <w:tc>
          <w:tcPr>
            <w:tcW w:w="990" w:type="dxa"/>
          </w:tcPr>
          <w:p w14:paraId="704FE272" w14:textId="77777777" w:rsidR="00D337A4" w:rsidRPr="00ED13A8" w:rsidRDefault="00D337A4" w:rsidP="000E1824">
            <w:pPr>
              <w:spacing w:line="480" w:lineRule="auto"/>
            </w:pPr>
            <w:r w:rsidRPr="00ED13A8">
              <w:t>0.9999</w:t>
            </w:r>
          </w:p>
        </w:tc>
      </w:tr>
      <w:tr w:rsidR="00D337A4" w:rsidRPr="00ED13A8" w14:paraId="193E1C16" w14:textId="77777777" w:rsidTr="0080411F">
        <w:tc>
          <w:tcPr>
            <w:tcW w:w="5575" w:type="dxa"/>
          </w:tcPr>
          <w:p w14:paraId="33130E86" w14:textId="77777777" w:rsidR="00D337A4" w:rsidRPr="00ED13A8" w:rsidRDefault="00D337A4" w:rsidP="000E1824">
            <w:pPr>
              <w:spacing w:line="480" w:lineRule="auto"/>
            </w:pPr>
            <w:r w:rsidRPr="00ED13A8">
              <w:t>Level NICU</w:t>
            </w:r>
          </w:p>
          <w:p w14:paraId="7D210ABC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>III</w:t>
            </w:r>
          </w:p>
          <w:p w14:paraId="77A5C940" w14:textId="77777777" w:rsidR="00D337A4" w:rsidRPr="00ED13A8" w:rsidRDefault="00D337A4" w:rsidP="000E1824">
            <w:pPr>
              <w:spacing w:line="480" w:lineRule="auto"/>
              <w:ind w:left="720"/>
            </w:pPr>
            <w:r w:rsidRPr="00ED13A8">
              <w:t>IV</w:t>
            </w:r>
          </w:p>
        </w:tc>
        <w:tc>
          <w:tcPr>
            <w:tcW w:w="720" w:type="dxa"/>
          </w:tcPr>
          <w:p w14:paraId="2E269F4D" w14:textId="77777777" w:rsidR="00D337A4" w:rsidRPr="00ED13A8" w:rsidRDefault="00D337A4" w:rsidP="000E1824">
            <w:pPr>
              <w:spacing w:line="480" w:lineRule="auto"/>
            </w:pPr>
          </w:p>
          <w:p w14:paraId="1ABA1AFA" w14:textId="77777777" w:rsidR="00D337A4" w:rsidRPr="00ED13A8" w:rsidRDefault="00D337A4" w:rsidP="000E1824">
            <w:pPr>
              <w:spacing w:line="480" w:lineRule="auto"/>
            </w:pPr>
            <w:r w:rsidRPr="00ED13A8">
              <w:t>2</w:t>
            </w:r>
          </w:p>
          <w:p w14:paraId="70A99FAA" w14:textId="77777777" w:rsidR="00D337A4" w:rsidRPr="00ED13A8" w:rsidRDefault="00D337A4" w:rsidP="000E1824">
            <w:pPr>
              <w:spacing w:line="480" w:lineRule="auto"/>
            </w:pPr>
            <w:r w:rsidRPr="00ED13A8">
              <w:t>8</w:t>
            </w:r>
          </w:p>
        </w:tc>
        <w:tc>
          <w:tcPr>
            <w:tcW w:w="810" w:type="dxa"/>
          </w:tcPr>
          <w:p w14:paraId="365F3B76" w14:textId="77777777" w:rsidR="00D337A4" w:rsidRPr="00ED13A8" w:rsidRDefault="00D337A4" w:rsidP="000E1824">
            <w:pPr>
              <w:spacing w:line="480" w:lineRule="auto"/>
            </w:pPr>
          </w:p>
          <w:p w14:paraId="7E78FDB2" w14:textId="77777777" w:rsidR="00D337A4" w:rsidRPr="00ED13A8" w:rsidRDefault="00D337A4" w:rsidP="000E1824">
            <w:pPr>
              <w:spacing w:line="480" w:lineRule="auto"/>
            </w:pPr>
            <w:r w:rsidRPr="00ED13A8">
              <w:t>20%</w:t>
            </w:r>
          </w:p>
          <w:p w14:paraId="02A9A215" w14:textId="77777777" w:rsidR="00D337A4" w:rsidRPr="00ED13A8" w:rsidRDefault="00D337A4" w:rsidP="000E1824">
            <w:pPr>
              <w:spacing w:line="480" w:lineRule="auto"/>
            </w:pPr>
            <w:r w:rsidRPr="00ED13A8">
              <w:t>80%</w:t>
            </w:r>
          </w:p>
        </w:tc>
        <w:tc>
          <w:tcPr>
            <w:tcW w:w="630" w:type="dxa"/>
          </w:tcPr>
          <w:p w14:paraId="40BBC264" w14:textId="77777777" w:rsidR="00D337A4" w:rsidRPr="00ED13A8" w:rsidRDefault="00D337A4" w:rsidP="000E1824">
            <w:pPr>
              <w:spacing w:line="480" w:lineRule="auto"/>
            </w:pPr>
          </w:p>
          <w:p w14:paraId="7E1D4A19" w14:textId="77777777" w:rsidR="00D337A4" w:rsidRPr="00ED13A8" w:rsidRDefault="00D337A4" w:rsidP="000E1824">
            <w:pPr>
              <w:spacing w:line="480" w:lineRule="auto"/>
            </w:pPr>
            <w:r w:rsidRPr="00ED13A8">
              <w:t>2</w:t>
            </w:r>
          </w:p>
          <w:p w14:paraId="44B094C5" w14:textId="77777777" w:rsidR="00D337A4" w:rsidRPr="00ED13A8" w:rsidRDefault="00D337A4" w:rsidP="000E1824">
            <w:pPr>
              <w:spacing w:line="480" w:lineRule="auto"/>
            </w:pPr>
            <w:r w:rsidRPr="00ED13A8">
              <w:t>11</w:t>
            </w:r>
          </w:p>
        </w:tc>
        <w:tc>
          <w:tcPr>
            <w:tcW w:w="900" w:type="dxa"/>
          </w:tcPr>
          <w:p w14:paraId="454834CA" w14:textId="77777777" w:rsidR="00D337A4" w:rsidRPr="00ED13A8" w:rsidRDefault="00D337A4" w:rsidP="000E1824">
            <w:pPr>
              <w:spacing w:line="480" w:lineRule="auto"/>
            </w:pPr>
          </w:p>
          <w:p w14:paraId="7E1E0072" w14:textId="77777777" w:rsidR="00D337A4" w:rsidRPr="00ED13A8" w:rsidRDefault="00D337A4" w:rsidP="000E1824">
            <w:pPr>
              <w:spacing w:line="480" w:lineRule="auto"/>
            </w:pPr>
            <w:r w:rsidRPr="00ED13A8">
              <w:t>15%</w:t>
            </w:r>
          </w:p>
          <w:p w14:paraId="6004182A" w14:textId="77777777" w:rsidR="00D337A4" w:rsidRPr="00ED13A8" w:rsidRDefault="00D337A4" w:rsidP="000E1824">
            <w:pPr>
              <w:spacing w:line="480" w:lineRule="auto"/>
            </w:pPr>
            <w:r w:rsidRPr="00ED13A8">
              <w:t>85%</w:t>
            </w:r>
          </w:p>
        </w:tc>
        <w:tc>
          <w:tcPr>
            <w:tcW w:w="990" w:type="dxa"/>
          </w:tcPr>
          <w:p w14:paraId="181FDBC0" w14:textId="77777777" w:rsidR="00D337A4" w:rsidRPr="00ED13A8" w:rsidRDefault="00D337A4" w:rsidP="000E1824">
            <w:pPr>
              <w:spacing w:line="480" w:lineRule="auto"/>
            </w:pPr>
            <w:r w:rsidRPr="00ED13A8">
              <w:t>0.9999</w:t>
            </w:r>
          </w:p>
        </w:tc>
      </w:tr>
      <w:tr w:rsidR="00D337A4" w:rsidRPr="00ED13A8" w14:paraId="380C6F86" w14:textId="77777777" w:rsidTr="0080411F">
        <w:tc>
          <w:tcPr>
            <w:tcW w:w="5575" w:type="dxa"/>
          </w:tcPr>
          <w:p w14:paraId="7EC82878" w14:textId="77777777" w:rsidR="00D337A4" w:rsidRPr="00ED13A8" w:rsidRDefault="00D337A4" w:rsidP="000E1824">
            <w:pPr>
              <w:spacing w:line="480" w:lineRule="auto"/>
            </w:pPr>
            <w:r w:rsidRPr="00ED13A8">
              <w:t>Do your fellows provide palliative care to infants? – Yes</w:t>
            </w:r>
          </w:p>
        </w:tc>
        <w:tc>
          <w:tcPr>
            <w:tcW w:w="720" w:type="dxa"/>
          </w:tcPr>
          <w:p w14:paraId="5FC57170" w14:textId="77777777" w:rsidR="00D337A4" w:rsidRPr="00ED13A8" w:rsidRDefault="00D337A4" w:rsidP="000E1824">
            <w:pPr>
              <w:spacing w:line="480" w:lineRule="auto"/>
            </w:pPr>
            <w:r w:rsidRPr="00ED13A8">
              <w:t>8</w:t>
            </w:r>
          </w:p>
        </w:tc>
        <w:tc>
          <w:tcPr>
            <w:tcW w:w="810" w:type="dxa"/>
          </w:tcPr>
          <w:p w14:paraId="349DBA9E" w14:textId="77777777" w:rsidR="00D337A4" w:rsidRPr="00ED13A8" w:rsidRDefault="00D337A4" w:rsidP="000E1824">
            <w:pPr>
              <w:spacing w:line="480" w:lineRule="auto"/>
            </w:pPr>
            <w:r w:rsidRPr="00ED13A8">
              <w:t>80%</w:t>
            </w:r>
          </w:p>
        </w:tc>
        <w:tc>
          <w:tcPr>
            <w:tcW w:w="630" w:type="dxa"/>
          </w:tcPr>
          <w:p w14:paraId="220D0C94" w14:textId="77777777" w:rsidR="00D337A4" w:rsidRPr="00ED13A8" w:rsidRDefault="00D337A4" w:rsidP="000E1824">
            <w:pPr>
              <w:spacing w:line="480" w:lineRule="auto"/>
            </w:pPr>
            <w:r w:rsidRPr="00ED13A8">
              <w:t>13</w:t>
            </w:r>
          </w:p>
        </w:tc>
        <w:tc>
          <w:tcPr>
            <w:tcW w:w="900" w:type="dxa"/>
          </w:tcPr>
          <w:p w14:paraId="69A840B0" w14:textId="77777777" w:rsidR="00D337A4" w:rsidRPr="00ED13A8" w:rsidRDefault="00D337A4" w:rsidP="000E1824">
            <w:pPr>
              <w:spacing w:line="480" w:lineRule="auto"/>
            </w:pPr>
            <w:r w:rsidRPr="00ED13A8">
              <w:t>93%</w:t>
            </w:r>
          </w:p>
        </w:tc>
        <w:tc>
          <w:tcPr>
            <w:tcW w:w="990" w:type="dxa"/>
          </w:tcPr>
          <w:p w14:paraId="76C67F3E" w14:textId="77777777" w:rsidR="00D337A4" w:rsidRPr="00ED13A8" w:rsidRDefault="00D337A4" w:rsidP="000E1824">
            <w:pPr>
              <w:spacing w:line="480" w:lineRule="auto"/>
            </w:pPr>
            <w:r w:rsidRPr="00ED13A8">
              <w:t>0.5504</w:t>
            </w:r>
          </w:p>
        </w:tc>
      </w:tr>
      <w:tr w:rsidR="00D337A4" w:rsidRPr="00ED13A8" w14:paraId="745E89F9" w14:textId="77777777" w:rsidTr="0080411F">
        <w:tc>
          <w:tcPr>
            <w:tcW w:w="5575" w:type="dxa"/>
          </w:tcPr>
          <w:p w14:paraId="501F4736" w14:textId="77777777" w:rsidR="00D337A4" w:rsidRPr="00ED13A8" w:rsidRDefault="00D337A4" w:rsidP="000E1824">
            <w:pPr>
              <w:spacing w:line="480" w:lineRule="auto"/>
            </w:pPr>
            <w:r w:rsidRPr="00ED13A8">
              <w:t>Do your fellows provide end-of-life care to infants? – Yes</w:t>
            </w:r>
          </w:p>
        </w:tc>
        <w:tc>
          <w:tcPr>
            <w:tcW w:w="720" w:type="dxa"/>
          </w:tcPr>
          <w:p w14:paraId="5AFBD328" w14:textId="77777777" w:rsidR="00D337A4" w:rsidRPr="00ED13A8" w:rsidRDefault="00D337A4" w:rsidP="000E1824">
            <w:pPr>
              <w:spacing w:line="480" w:lineRule="auto"/>
            </w:pPr>
            <w:r w:rsidRPr="00ED13A8">
              <w:t>9</w:t>
            </w:r>
          </w:p>
        </w:tc>
        <w:tc>
          <w:tcPr>
            <w:tcW w:w="810" w:type="dxa"/>
          </w:tcPr>
          <w:p w14:paraId="09E09EFE" w14:textId="77777777" w:rsidR="00D337A4" w:rsidRPr="00ED13A8" w:rsidRDefault="00D337A4" w:rsidP="000E1824">
            <w:pPr>
              <w:spacing w:line="480" w:lineRule="auto"/>
            </w:pPr>
            <w:r w:rsidRPr="00ED13A8">
              <w:t>90%</w:t>
            </w:r>
          </w:p>
        </w:tc>
        <w:tc>
          <w:tcPr>
            <w:tcW w:w="630" w:type="dxa"/>
          </w:tcPr>
          <w:p w14:paraId="09403A9D" w14:textId="77777777" w:rsidR="00D337A4" w:rsidRPr="00ED13A8" w:rsidRDefault="00D337A4" w:rsidP="000E1824">
            <w:pPr>
              <w:spacing w:line="480" w:lineRule="auto"/>
            </w:pPr>
            <w:r w:rsidRPr="00ED13A8">
              <w:t>14</w:t>
            </w:r>
          </w:p>
        </w:tc>
        <w:tc>
          <w:tcPr>
            <w:tcW w:w="900" w:type="dxa"/>
          </w:tcPr>
          <w:p w14:paraId="00153F54" w14:textId="77777777" w:rsidR="00D337A4" w:rsidRPr="00ED13A8" w:rsidRDefault="00D337A4" w:rsidP="000E1824">
            <w:pPr>
              <w:spacing w:line="480" w:lineRule="auto"/>
            </w:pPr>
            <w:r w:rsidRPr="00ED13A8">
              <w:t>100%</w:t>
            </w:r>
          </w:p>
        </w:tc>
        <w:tc>
          <w:tcPr>
            <w:tcW w:w="990" w:type="dxa"/>
          </w:tcPr>
          <w:p w14:paraId="4A2B2606" w14:textId="77777777" w:rsidR="00D337A4" w:rsidRPr="00ED13A8" w:rsidRDefault="00D337A4" w:rsidP="000E1824">
            <w:pPr>
              <w:spacing w:line="480" w:lineRule="auto"/>
            </w:pPr>
            <w:r w:rsidRPr="00ED13A8">
              <w:t>0.4167</w:t>
            </w:r>
          </w:p>
        </w:tc>
      </w:tr>
      <w:tr w:rsidR="00D337A4" w:rsidRPr="00ED13A8" w14:paraId="0D8A70C9" w14:textId="77777777" w:rsidTr="0080411F">
        <w:tc>
          <w:tcPr>
            <w:tcW w:w="5575" w:type="dxa"/>
          </w:tcPr>
          <w:p w14:paraId="69DFFC1B" w14:textId="77777777" w:rsidR="00D337A4" w:rsidRPr="00ED13A8" w:rsidRDefault="00D337A4" w:rsidP="000E1824">
            <w:pPr>
              <w:spacing w:line="480" w:lineRule="auto"/>
            </w:pPr>
            <w:r w:rsidRPr="00ED13A8">
              <w:t>Do you have a pediatric palliative care team in your primary hospital? - Yes</w:t>
            </w:r>
          </w:p>
        </w:tc>
        <w:tc>
          <w:tcPr>
            <w:tcW w:w="720" w:type="dxa"/>
          </w:tcPr>
          <w:p w14:paraId="50D79251" w14:textId="77777777" w:rsidR="00D337A4" w:rsidRPr="00ED13A8" w:rsidRDefault="00D337A4" w:rsidP="000E1824">
            <w:pPr>
              <w:spacing w:line="480" w:lineRule="auto"/>
            </w:pPr>
            <w:r w:rsidRPr="00ED13A8">
              <w:t>9</w:t>
            </w:r>
          </w:p>
        </w:tc>
        <w:tc>
          <w:tcPr>
            <w:tcW w:w="810" w:type="dxa"/>
          </w:tcPr>
          <w:p w14:paraId="79150696" w14:textId="77777777" w:rsidR="00D337A4" w:rsidRPr="00ED13A8" w:rsidRDefault="00D337A4" w:rsidP="000E1824">
            <w:pPr>
              <w:spacing w:line="480" w:lineRule="auto"/>
            </w:pPr>
            <w:r w:rsidRPr="00ED13A8">
              <w:t>90%</w:t>
            </w:r>
          </w:p>
        </w:tc>
        <w:tc>
          <w:tcPr>
            <w:tcW w:w="630" w:type="dxa"/>
          </w:tcPr>
          <w:p w14:paraId="36AAAE8A" w14:textId="77777777" w:rsidR="00D337A4" w:rsidRPr="00ED13A8" w:rsidRDefault="00D337A4" w:rsidP="000E1824">
            <w:pPr>
              <w:spacing w:line="480" w:lineRule="auto"/>
            </w:pPr>
            <w:r w:rsidRPr="00ED13A8">
              <w:t>13</w:t>
            </w:r>
          </w:p>
        </w:tc>
        <w:tc>
          <w:tcPr>
            <w:tcW w:w="900" w:type="dxa"/>
          </w:tcPr>
          <w:p w14:paraId="4CF6BC53" w14:textId="77777777" w:rsidR="00D337A4" w:rsidRPr="00ED13A8" w:rsidRDefault="00D337A4" w:rsidP="000E1824">
            <w:pPr>
              <w:spacing w:line="480" w:lineRule="auto"/>
            </w:pPr>
            <w:r w:rsidRPr="00ED13A8">
              <w:t>93%</w:t>
            </w:r>
          </w:p>
        </w:tc>
        <w:tc>
          <w:tcPr>
            <w:tcW w:w="990" w:type="dxa"/>
          </w:tcPr>
          <w:p w14:paraId="30A38DFA" w14:textId="77777777" w:rsidR="00D337A4" w:rsidRPr="00ED13A8" w:rsidRDefault="00D337A4" w:rsidP="000E1824">
            <w:pPr>
              <w:spacing w:line="480" w:lineRule="auto"/>
            </w:pPr>
            <w:r w:rsidRPr="00ED13A8">
              <w:t>0.9999</w:t>
            </w:r>
          </w:p>
        </w:tc>
      </w:tr>
    </w:tbl>
    <w:p w14:paraId="24D8A0E7" w14:textId="0C38E29D" w:rsidR="00043326" w:rsidRPr="00ED13A8" w:rsidRDefault="008235ED" w:rsidP="000E182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NICU = neonatal intensive care unit</w:t>
      </w:r>
    </w:p>
    <w:sectPr w:rsidR="00043326" w:rsidRPr="00ED13A8" w:rsidSect="00987B24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369E6" w14:textId="77777777" w:rsidR="00F17102" w:rsidRDefault="00F17102" w:rsidP="00D1640A">
      <w:r>
        <w:separator/>
      </w:r>
    </w:p>
  </w:endnote>
  <w:endnote w:type="continuationSeparator" w:id="0">
    <w:p w14:paraId="1151A1A0" w14:textId="77777777" w:rsidR="00F17102" w:rsidRDefault="00F17102" w:rsidP="00D1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UȻ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0" w:author="RYAN M MCADAMS" w:date="2020-10-20T23:11:00Z"/>
  <w:sdt>
    <w:sdtPr>
      <w:rPr>
        <w:rStyle w:val="PageNumber"/>
      </w:rPr>
      <w:id w:val="1835345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0"/>
      <w:p w14:paraId="1C3BC370" w14:textId="20921034" w:rsidR="007462B2" w:rsidRDefault="007462B2" w:rsidP="007462B2">
        <w:pPr>
          <w:pStyle w:val="Footer"/>
          <w:framePr w:wrap="none" w:vAnchor="text" w:hAnchor="margin" w:xAlign="right" w:y="1"/>
          <w:rPr>
            <w:ins w:id="1" w:author="RYAN M MCADAMS" w:date="2020-10-20T23:11:00Z"/>
            <w:rStyle w:val="PageNumber"/>
          </w:rPr>
        </w:pPr>
        <w:ins w:id="2" w:author="RYAN M MCADAMS" w:date="2020-10-20T23:1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RYAN M MCADAMS" w:date="2020-10-20T23:11:00Z"/>
    </w:sdtContent>
  </w:sdt>
  <w:customXmlInsRangeEnd w:id="3"/>
  <w:p w14:paraId="7F5FE0B0" w14:textId="77777777" w:rsidR="007462B2" w:rsidRDefault="007462B2">
    <w:pPr>
      <w:pStyle w:val="Footer"/>
      <w:ind w:right="360"/>
      <w:pPrChange w:id="4" w:author="RYAN M MCADAMS" w:date="2020-10-20T23:11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3588AB" w14:textId="77777777" w:rsidR="007462B2" w:rsidRDefault="007462B2" w:rsidP="00FA41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32BF7" w14:textId="77777777" w:rsidR="00F17102" w:rsidRDefault="00F17102" w:rsidP="00D1640A">
      <w:r>
        <w:separator/>
      </w:r>
    </w:p>
  </w:footnote>
  <w:footnote w:type="continuationSeparator" w:id="0">
    <w:p w14:paraId="300771ED" w14:textId="77777777" w:rsidR="00F17102" w:rsidRDefault="00F17102" w:rsidP="00D16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A038A"/>
    <w:multiLevelType w:val="hybridMultilevel"/>
    <w:tmpl w:val="1F94B8E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772F2"/>
    <w:multiLevelType w:val="multilevel"/>
    <w:tmpl w:val="F5AEC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4C4ADB"/>
    <w:multiLevelType w:val="hybridMultilevel"/>
    <w:tmpl w:val="46EC5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B2AC8"/>
    <w:multiLevelType w:val="hybridMultilevel"/>
    <w:tmpl w:val="05AE2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F2378"/>
    <w:multiLevelType w:val="hybridMultilevel"/>
    <w:tmpl w:val="D1C27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75183A"/>
    <w:multiLevelType w:val="hybridMultilevel"/>
    <w:tmpl w:val="22322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F47C7F"/>
    <w:multiLevelType w:val="hybridMultilevel"/>
    <w:tmpl w:val="D1C27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850D68"/>
    <w:multiLevelType w:val="hybridMultilevel"/>
    <w:tmpl w:val="96407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AN M MCADAMS">
    <w15:presenceInfo w15:providerId="AD" w15:userId="S::rmmcadams@wisc.edu::e23ebcaf-ff4b-4262-bf9a-326f21af06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fztx9zz92viesaruvs5t75waesax2ssad&quot;&gt;My EndNote Library 2&lt;record-ids&gt;&lt;item&gt;32&lt;/item&gt;&lt;item&gt;34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8A1E3A"/>
    <w:rsid w:val="00040937"/>
    <w:rsid w:val="00040CB9"/>
    <w:rsid w:val="00043326"/>
    <w:rsid w:val="00062713"/>
    <w:rsid w:val="00067971"/>
    <w:rsid w:val="00071E50"/>
    <w:rsid w:val="00085263"/>
    <w:rsid w:val="000B02C3"/>
    <w:rsid w:val="000B73D3"/>
    <w:rsid w:val="000E1824"/>
    <w:rsid w:val="00110D4C"/>
    <w:rsid w:val="00163AEB"/>
    <w:rsid w:val="00170AA6"/>
    <w:rsid w:val="00172011"/>
    <w:rsid w:val="001C4333"/>
    <w:rsid w:val="001C5B1F"/>
    <w:rsid w:val="001E7D02"/>
    <w:rsid w:val="001F3642"/>
    <w:rsid w:val="00206C0A"/>
    <w:rsid w:val="00207984"/>
    <w:rsid w:val="00214997"/>
    <w:rsid w:val="00224B77"/>
    <w:rsid w:val="002257BB"/>
    <w:rsid w:val="00230946"/>
    <w:rsid w:val="002401CF"/>
    <w:rsid w:val="0026785B"/>
    <w:rsid w:val="00290928"/>
    <w:rsid w:val="002A6E20"/>
    <w:rsid w:val="002C0C3A"/>
    <w:rsid w:val="002C67A2"/>
    <w:rsid w:val="002C78ED"/>
    <w:rsid w:val="002D2C2D"/>
    <w:rsid w:val="002D6525"/>
    <w:rsid w:val="002F3254"/>
    <w:rsid w:val="00313456"/>
    <w:rsid w:val="003364CD"/>
    <w:rsid w:val="00337F41"/>
    <w:rsid w:val="00341373"/>
    <w:rsid w:val="00350DD5"/>
    <w:rsid w:val="00350E69"/>
    <w:rsid w:val="00354EAF"/>
    <w:rsid w:val="0035580B"/>
    <w:rsid w:val="003812EA"/>
    <w:rsid w:val="003840AD"/>
    <w:rsid w:val="003A6CA9"/>
    <w:rsid w:val="003B07F4"/>
    <w:rsid w:val="003E241D"/>
    <w:rsid w:val="0040232B"/>
    <w:rsid w:val="00402873"/>
    <w:rsid w:val="00415F28"/>
    <w:rsid w:val="0041601C"/>
    <w:rsid w:val="004370D7"/>
    <w:rsid w:val="004629D1"/>
    <w:rsid w:val="00481D4F"/>
    <w:rsid w:val="00494ECA"/>
    <w:rsid w:val="004A4592"/>
    <w:rsid w:val="004B1554"/>
    <w:rsid w:val="00500F61"/>
    <w:rsid w:val="0050720D"/>
    <w:rsid w:val="00522571"/>
    <w:rsid w:val="005241BF"/>
    <w:rsid w:val="00555405"/>
    <w:rsid w:val="0056271F"/>
    <w:rsid w:val="00563C39"/>
    <w:rsid w:val="00565765"/>
    <w:rsid w:val="00571016"/>
    <w:rsid w:val="00577A69"/>
    <w:rsid w:val="0058314D"/>
    <w:rsid w:val="0058388E"/>
    <w:rsid w:val="0058661F"/>
    <w:rsid w:val="005933B6"/>
    <w:rsid w:val="005E266D"/>
    <w:rsid w:val="00614EBB"/>
    <w:rsid w:val="00615F1B"/>
    <w:rsid w:val="00636361"/>
    <w:rsid w:val="006542D8"/>
    <w:rsid w:val="00663C65"/>
    <w:rsid w:val="00666F0B"/>
    <w:rsid w:val="006848D1"/>
    <w:rsid w:val="00691CBE"/>
    <w:rsid w:val="00697287"/>
    <w:rsid w:val="006A19BD"/>
    <w:rsid w:val="006A6A42"/>
    <w:rsid w:val="006B33AF"/>
    <w:rsid w:val="006C199C"/>
    <w:rsid w:val="006E1248"/>
    <w:rsid w:val="006E7E12"/>
    <w:rsid w:val="006F7453"/>
    <w:rsid w:val="0071111B"/>
    <w:rsid w:val="00720457"/>
    <w:rsid w:val="007273CC"/>
    <w:rsid w:val="007462B2"/>
    <w:rsid w:val="0074711E"/>
    <w:rsid w:val="00761987"/>
    <w:rsid w:val="0076231C"/>
    <w:rsid w:val="00770298"/>
    <w:rsid w:val="007737E1"/>
    <w:rsid w:val="007A2D97"/>
    <w:rsid w:val="007A5646"/>
    <w:rsid w:val="007B21E6"/>
    <w:rsid w:val="007D4EA8"/>
    <w:rsid w:val="007F7427"/>
    <w:rsid w:val="00803DAB"/>
    <w:rsid w:val="0080411F"/>
    <w:rsid w:val="008235ED"/>
    <w:rsid w:val="00825E8E"/>
    <w:rsid w:val="008268D6"/>
    <w:rsid w:val="00861746"/>
    <w:rsid w:val="00865F9D"/>
    <w:rsid w:val="00883EBC"/>
    <w:rsid w:val="00886FAD"/>
    <w:rsid w:val="00896E85"/>
    <w:rsid w:val="008A1E3A"/>
    <w:rsid w:val="008A4050"/>
    <w:rsid w:val="008B7471"/>
    <w:rsid w:val="008C5638"/>
    <w:rsid w:val="008C66E2"/>
    <w:rsid w:val="008E0F96"/>
    <w:rsid w:val="00911C8E"/>
    <w:rsid w:val="00912DD8"/>
    <w:rsid w:val="0095246C"/>
    <w:rsid w:val="00963B71"/>
    <w:rsid w:val="00964FC7"/>
    <w:rsid w:val="009769EE"/>
    <w:rsid w:val="009774CD"/>
    <w:rsid w:val="00985A76"/>
    <w:rsid w:val="009869A5"/>
    <w:rsid w:val="00987B24"/>
    <w:rsid w:val="00993B2B"/>
    <w:rsid w:val="009B1758"/>
    <w:rsid w:val="009E6C24"/>
    <w:rsid w:val="009F7E8B"/>
    <w:rsid w:val="00A110E9"/>
    <w:rsid w:val="00A1258A"/>
    <w:rsid w:val="00A307F8"/>
    <w:rsid w:val="00A338E8"/>
    <w:rsid w:val="00A341C3"/>
    <w:rsid w:val="00A404B7"/>
    <w:rsid w:val="00A52CDC"/>
    <w:rsid w:val="00A621AA"/>
    <w:rsid w:val="00A625E2"/>
    <w:rsid w:val="00A73E3D"/>
    <w:rsid w:val="00A775B4"/>
    <w:rsid w:val="00A8021C"/>
    <w:rsid w:val="00A83192"/>
    <w:rsid w:val="00AB5643"/>
    <w:rsid w:val="00AD6C55"/>
    <w:rsid w:val="00B12F8B"/>
    <w:rsid w:val="00B34566"/>
    <w:rsid w:val="00B34E68"/>
    <w:rsid w:val="00B400C9"/>
    <w:rsid w:val="00B4237C"/>
    <w:rsid w:val="00B46583"/>
    <w:rsid w:val="00B47470"/>
    <w:rsid w:val="00B52902"/>
    <w:rsid w:val="00B61133"/>
    <w:rsid w:val="00B7592C"/>
    <w:rsid w:val="00B9658D"/>
    <w:rsid w:val="00BB3B63"/>
    <w:rsid w:val="00BC522D"/>
    <w:rsid w:val="00BC59AF"/>
    <w:rsid w:val="00BC7604"/>
    <w:rsid w:val="00BE1CE5"/>
    <w:rsid w:val="00BE366A"/>
    <w:rsid w:val="00BF0AB0"/>
    <w:rsid w:val="00BF31C5"/>
    <w:rsid w:val="00C02BE9"/>
    <w:rsid w:val="00C15F1F"/>
    <w:rsid w:val="00C21FAB"/>
    <w:rsid w:val="00C559CB"/>
    <w:rsid w:val="00C565C1"/>
    <w:rsid w:val="00C568D0"/>
    <w:rsid w:val="00C814F3"/>
    <w:rsid w:val="00C82D91"/>
    <w:rsid w:val="00C97198"/>
    <w:rsid w:val="00CA1714"/>
    <w:rsid w:val="00CA6621"/>
    <w:rsid w:val="00CB5DA6"/>
    <w:rsid w:val="00CD0074"/>
    <w:rsid w:val="00CD158B"/>
    <w:rsid w:val="00CD1840"/>
    <w:rsid w:val="00CF3BD5"/>
    <w:rsid w:val="00CF7E16"/>
    <w:rsid w:val="00D074F1"/>
    <w:rsid w:val="00D14F2E"/>
    <w:rsid w:val="00D1640A"/>
    <w:rsid w:val="00D24087"/>
    <w:rsid w:val="00D32788"/>
    <w:rsid w:val="00D337A4"/>
    <w:rsid w:val="00D434B2"/>
    <w:rsid w:val="00D44B28"/>
    <w:rsid w:val="00D45698"/>
    <w:rsid w:val="00D52351"/>
    <w:rsid w:val="00D63003"/>
    <w:rsid w:val="00D80B03"/>
    <w:rsid w:val="00D8479C"/>
    <w:rsid w:val="00D954D1"/>
    <w:rsid w:val="00DB7FBC"/>
    <w:rsid w:val="00DC37B7"/>
    <w:rsid w:val="00DC6502"/>
    <w:rsid w:val="00DD0F8E"/>
    <w:rsid w:val="00DE0955"/>
    <w:rsid w:val="00DE0F7D"/>
    <w:rsid w:val="00DE2734"/>
    <w:rsid w:val="00DF2184"/>
    <w:rsid w:val="00DF6D41"/>
    <w:rsid w:val="00E225AD"/>
    <w:rsid w:val="00E23B4A"/>
    <w:rsid w:val="00E2534F"/>
    <w:rsid w:val="00E31F26"/>
    <w:rsid w:val="00E349DD"/>
    <w:rsid w:val="00E36A0D"/>
    <w:rsid w:val="00E57170"/>
    <w:rsid w:val="00E90B4A"/>
    <w:rsid w:val="00E91249"/>
    <w:rsid w:val="00E93CF3"/>
    <w:rsid w:val="00E9605A"/>
    <w:rsid w:val="00EB00A3"/>
    <w:rsid w:val="00EB1601"/>
    <w:rsid w:val="00ED13A8"/>
    <w:rsid w:val="00EE1AFF"/>
    <w:rsid w:val="00EE3176"/>
    <w:rsid w:val="00EF2510"/>
    <w:rsid w:val="00EF5C74"/>
    <w:rsid w:val="00F078D7"/>
    <w:rsid w:val="00F17102"/>
    <w:rsid w:val="00F251F6"/>
    <w:rsid w:val="00F40EF0"/>
    <w:rsid w:val="00F45021"/>
    <w:rsid w:val="00F47F96"/>
    <w:rsid w:val="00F65EE7"/>
    <w:rsid w:val="00FA0786"/>
    <w:rsid w:val="00FA411A"/>
    <w:rsid w:val="00FA5B44"/>
    <w:rsid w:val="00FC724C"/>
    <w:rsid w:val="00FD108A"/>
    <w:rsid w:val="00FE6A2B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8713DB"/>
  <w14:defaultImageDpi w14:val="300"/>
  <w15:docId w15:val="{8CB1EADF-6402-D349-B24A-3E836F40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A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A1E3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F40EF0"/>
    <w:rPr>
      <w:b/>
      <w:bCs/>
    </w:rPr>
  </w:style>
  <w:style w:type="paragraph" w:styleId="ListParagraph">
    <w:name w:val="List Paragraph"/>
    <w:basedOn w:val="Normal"/>
    <w:uiPriority w:val="34"/>
    <w:qFormat/>
    <w:rsid w:val="006C199C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56271F"/>
    <w:pPr>
      <w:jc w:val="center"/>
    </w:pPr>
    <w:rPr>
      <w:rFonts w:ascii="Cambria" w:eastAsiaTheme="minorEastAsia" w:hAnsi="Cambria" w:cstheme="minorBidi"/>
    </w:rPr>
  </w:style>
  <w:style w:type="character" w:customStyle="1" w:styleId="NormalWebChar">
    <w:name w:val="Normal (Web) Char"/>
    <w:basedOn w:val="DefaultParagraphFont"/>
    <w:link w:val="NormalWeb"/>
    <w:uiPriority w:val="99"/>
    <w:rsid w:val="0056271F"/>
    <w:rPr>
      <w:rFonts w:ascii="Times" w:hAnsi="Times" w:cs="Times New Roman"/>
      <w:sz w:val="20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6271F"/>
    <w:rPr>
      <w:rFonts w:ascii="Cambria" w:hAnsi="Cambria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6271F"/>
    <w:rPr>
      <w:rFonts w:ascii="Cambria" w:eastAsiaTheme="minorEastAsia" w:hAnsi="Cambria" w:cstheme="minorBidi"/>
    </w:rPr>
  </w:style>
  <w:style w:type="character" w:customStyle="1" w:styleId="EndNoteBibliographyChar">
    <w:name w:val="EndNote Bibliography Char"/>
    <w:basedOn w:val="NormalWebChar"/>
    <w:link w:val="EndNoteBibliography"/>
    <w:rsid w:val="0056271F"/>
    <w:rPr>
      <w:rFonts w:ascii="Cambria" w:hAnsi="Cambria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6A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479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47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37A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F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F7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0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F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F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02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64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40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640A"/>
  </w:style>
  <w:style w:type="paragraph" w:styleId="Header">
    <w:name w:val="header"/>
    <w:basedOn w:val="Normal"/>
    <w:link w:val="HeaderChar"/>
    <w:uiPriority w:val="99"/>
    <w:unhideWhenUsed/>
    <w:rsid w:val="009B17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75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</dc:creator>
  <cp:keywords/>
  <dc:description/>
  <cp:lastModifiedBy>Lydia Wraight</cp:lastModifiedBy>
  <cp:revision>5</cp:revision>
  <dcterms:created xsi:type="dcterms:W3CDTF">2021-05-18T16:41:00Z</dcterms:created>
  <dcterms:modified xsi:type="dcterms:W3CDTF">2021-05-18T17:20:00Z</dcterms:modified>
</cp:coreProperties>
</file>